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46571" w14:textId="77777777" w:rsidR="00EB67D3" w:rsidRPr="00B936DE" w:rsidRDefault="00EB67D3" w:rsidP="00EB67D3">
      <w:pPr>
        <w:suppressLineNumbers/>
        <w:spacing w:line="276" w:lineRule="auto"/>
        <w:jc w:val="both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Translation and validation of the European Health Literacy Survey Questionnaire (HLS-EU-Q47) into the Slovenian</w:t>
      </w:r>
      <w:r w:rsidRPr="00B936DE" w:rsidDel="00CE053B">
        <w:rPr>
          <w:rFonts w:ascii="Times New Roman" w:hAnsi="Times New Roman" w:cs="Times New Roman"/>
          <w:b/>
          <w:sz w:val="24"/>
          <w:szCs w:val="28"/>
          <w:lang w:val="en-GB"/>
        </w:rPr>
        <w:t xml:space="preserve"> </w:t>
      </w:r>
      <w:r w:rsidRPr="00B936DE">
        <w:rPr>
          <w:rFonts w:ascii="Times New Roman" w:hAnsi="Times New Roman" w:cs="Times New Roman"/>
          <w:b/>
          <w:sz w:val="24"/>
          <w:szCs w:val="28"/>
          <w:lang w:val="en-GB"/>
        </w:rPr>
        <w:t>language</w:t>
      </w:r>
    </w:p>
    <w:p w14:paraId="5F0462F6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Nuša Japelj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</w:rPr>
        <w:t>Nejc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Horvat 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</w:p>
    <w:p w14:paraId="46555913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University of Ljubljana, Faculty of Pharmacy, Department of Social Pharmacy,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skercev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esta</w:t>
      </w:r>
      <w:proofErr w:type="spellEnd"/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7, 1000 Ljubljana, Slovenia</w:t>
      </w:r>
    </w:p>
    <w:p w14:paraId="53470258" w14:textId="77777777" w:rsidR="00EB67D3" w:rsidRPr="001A3D66" w:rsidRDefault="00EB67D3" w:rsidP="00EB67D3">
      <w:pPr>
        <w:suppressLineNumbers/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1A3D66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>Correspondence to</w:t>
      </w:r>
      <w:r w:rsidRPr="001A3D6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Nejc Horvat, nejc.horvat@ffa.uni‑lj.si</w:t>
      </w:r>
    </w:p>
    <w:p w14:paraId="7F7A3485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  <w:bookmarkStart w:id="0" w:name="_GoBack"/>
      <w:bookmarkEnd w:id="0"/>
    </w:p>
    <w:p w14:paraId="73F8D31D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30E1BBE5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0942120E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1D44F4DB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2E071423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68FC4C3D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207B0F6D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5307CF84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37051D35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23AE7415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29C1D726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7D8DEF56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7A4EC2D4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0C02E95F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5EB5203A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1C5A3B88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451960B2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72D3188B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60772DC7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</w:p>
    <w:p w14:paraId="6E6505F7" w14:textId="77777777" w:rsidR="00872985" w:rsidRDefault="00872985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  <w:sectPr w:rsidR="008729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3D2F2B" w14:textId="2F626FBA" w:rsidR="00FF1608" w:rsidRPr="001A3D66" w:rsidRDefault="00FA5D6C" w:rsidP="00FF1608">
      <w:pPr>
        <w:pStyle w:val="Caption"/>
        <w:keepNext/>
        <w:jc w:val="both"/>
        <w:rPr>
          <w:rFonts w:ascii="Times New Roman" w:hAnsi="Times New Roman" w:cs="Times New Roman"/>
          <w:sz w:val="20"/>
          <w:szCs w:val="22"/>
          <w:lang w:val="en-GB"/>
        </w:rPr>
      </w:pPr>
      <w:r>
        <w:rPr>
          <w:rFonts w:ascii="Times New Roman" w:hAnsi="Times New Roman" w:cs="Times New Roman"/>
          <w:sz w:val="20"/>
          <w:szCs w:val="22"/>
          <w:lang w:val="en-GB"/>
        </w:rPr>
        <w:lastRenderedPageBreak/>
        <w:t xml:space="preserve">Table 1 </w:t>
      </w:r>
      <w:r w:rsidR="00FF1608" w:rsidRPr="001A3D66">
        <w:rPr>
          <w:rFonts w:ascii="Times New Roman" w:hAnsi="Times New Roman" w:cs="Times New Roman"/>
          <w:sz w:val="20"/>
          <w:szCs w:val="22"/>
          <w:lang w:val="en-GB"/>
        </w:rPr>
        <w:t xml:space="preserve">Factor </w:t>
      </w:r>
      <w:r w:rsidR="00903DE1">
        <w:rPr>
          <w:rFonts w:ascii="Times New Roman" w:hAnsi="Times New Roman" w:cs="Times New Roman"/>
          <w:sz w:val="20"/>
          <w:szCs w:val="22"/>
          <w:lang w:val="en-GB"/>
        </w:rPr>
        <w:t>l</w:t>
      </w:r>
      <w:r w:rsidR="00FF1608" w:rsidRPr="001A3D66">
        <w:rPr>
          <w:rFonts w:ascii="Times New Roman" w:hAnsi="Times New Roman" w:cs="Times New Roman"/>
          <w:sz w:val="20"/>
          <w:szCs w:val="22"/>
          <w:lang w:val="en-GB"/>
        </w:rPr>
        <w:t>oading</w:t>
      </w:r>
      <w:r w:rsidR="00A814C2">
        <w:rPr>
          <w:rFonts w:ascii="Times New Roman" w:hAnsi="Times New Roman" w:cs="Times New Roman"/>
          <w:sz w:val="20"/>
          <w:szCs w:val="22"/>
          <w:lang w:val="en-GB"/>
        </w:rPr>
        <w:t>s</w:t>
      </w:r>
      <w:r w:rsidR="00FF1608" w:rsidRPr="001A3D66">
        <w:rPr>
          <w:rFonts w:ascii="Times New Roman" w:hAnsi="Times New Roman" w:cs="Times New Roman"/>
          <w:sz w:val="20"/>
          <w:szCs w:val="22"/>
          <w:lang w:val="en-GB"/>
        </w:rPr>
        <w:t xml:space="preserve"> (Standardized </w:t>
      </w:r>
      <w:r w:rsidR="00A814C2">
        <w:rPr>
          <w:rFonts w:ascii="Times New Roman" w:hAnsi="Times New Roman" w:cs="Times New Roman"/>
          <w:sz w:val="20"/>
          <w:szCs w:val="22"/>
          <w:lang w:val="en-GB"/>
        </w:rPr>
        <w:t>r</w:t>
      </w:r>
      <w:r w:rsidR="00FF1608" w:rsidRPr="001A3D66">
        <w:rPr>
          <w:rFonts w:ascii="Times New Roman" w:hAnsi="Times New Roman" w:cs="Times New Roman"/>
          <w:sz w:val="20"/>
          <w:szCs w:val="22"/>
          <w:lang w:val="en-GB"/>
        </w:rPr>
        <w:t xml:space="preserve">egression </w:t>
      </w:r>
      <w:r w:rsidR="00A814C2">
        <w:rPr>
          <w:rFonts w:ascii="Times New Roman" w:hAnsi="Times New Roman" w:cs="Times New Roman"/>
          <w:sz w:val="20"/>
          <w:szCs w:val="22"/>
          <w:lang w:val="en-GB"/>
        </w:rPr>
        <w:t>w</w:t>
      </w:r>
      <w:r w:rsidR="00FF1608" w:rsidRPr="001A3D66">
        <w:rPr>
          <w:rFonts w:ascii="Times New Roman" w:hAnsi="Times New Roman" w:cs="Times New Roman"/>
          <w:sz w:val="20"/>
          <w:szCs w:val="22"/>
          <w:lang w:val="en-GB"/>
        </w:rPr>
        <w:t>eights) for 12-factor model of Slovenian version of the European Health Literacy Survey Questionnaire according to confirmatory facto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576"/>
        <w:gridCol w:w="6857"/>
        <w:gridCol w:w="787"/>
      </w:tblGrid>
      <w:tr w:rsidR="00FF1608" w14:paraId="7E3A5365" w14:textId="77777777" w:rsidTr="006425A1">
        <w:tc>
          <w:tcPr>
            <w:tcW w:w="796" w:type="dxa"/>
            <w:shd w:val="clear" w:color="auto" w:fill="D9D9D9" w:themeFill="background1" w:themeFillShade="D9"/>
            <w:vAlign w:val="center"/>
          </w:tcPr>
          <w:p w14:paraId="034773BE" w14:textId="77777777" w:rsidR="00FF1608" w:rsidRPr="001944F0" w:rsidRDefault="00FF1608" w:rsidP="006425A1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Health-related index</w:t>
            </w: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14:paraId="673001C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Item no.</w:t>
            </w:r>
          </w:p>
        </w:tc>
        <w:tc>
          <w:tcPr>
            <w:tcW w:w="6987" w:type="dxa"/>
            <w:shd w:val="clear" w:color="auto" w:fill="D9D9D9" w:themeFill="background1" w:themeFillShade="D9"/>
            <w:vAlign w:val="center"/>
          </w:tcPr>
          <w:p w14:paraId="37C24E7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  <w:p w14:paraId="3449547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Item</w:t>
            </w:r>
          </w:p>
          <w:p w14:paraId="7C3B4C1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  <w:p w14:paraId="09E4461D" w14:textId="77777777" w:rsidR="00FF1608" w:rsidRPr="001944F0" w:rsidRDefault="00FF1608" w:rsidP="006425A1">
            <w:pP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lang w:val="en-GB"/>
              </w:rPr>
              <w:t>On a scale from very easy to very difficult, how easy would you say it is to: …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14:paraId="15627BF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Factor </w:t>
            </w: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l</w:t>
            </w:r>
            <w:r w:rsidRPr="001944F0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oading</w:t>
            </w:r>
          </w:p>
        </w:tc>
      </w:tr>
      <w:tr w:rsidR="00FF1608" w14:paraId="766E0082" w14:textId="77777777" w:rsidTr="006425A1">
        <w:tc>
          <w:tcPr>
            <w:tcW w:w="796" w:type="dxa"/>
          </w:tcPr>
          <w:p w14:paraId="1E9E5164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A</w:t>
            </w:r>
          </w:p>
          <w:p w14:paraId="3AA51B02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A</w:t>
            </w:r>
          </w:p>
          <w:p w14:paraId="6B09DF9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A</w:t>
            </w:r>
          </w:p>
          <w:p w14:paraId="74D4533D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A</w:t>
            </w:r>
          </w:p>
          <w:p w14:paraId="108A36D6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B</w:t>
            </w:r>
          </w:p>
          <w:p w14:paraId="216663F8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B</w:t>
            </w:r>
          </w:p>
          <w:p w14:paraId="7015EBB8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B</w:t>
            </w:r>
          </w:p>
          <w:p w14:paraId="1400EEC1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B</w:t>
            </w:r>
          </w:p>
          <w:p w14:paraId="02D40DCD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1C2220FB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C</w:t>
            </w:r>
          </w:p>
          <w:p w14:paraId="6457F6CE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C</w:t>
            </w:r>
          </w:p>
          <w:p w14:paraId="1DA42178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C</w:t>
            </w:r>
          </w:p>
          <w:p w14:paraId="3CA4A9E6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C</w:t>
            </w:r>
          </w:p>
          <w:p w14:paraId="1416A3F7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D</w:t>
            </w:r>
          </w:p>
          <w:p w14:paraId="439CF22D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D</w:t>
            </w:r>
          </w:p>
          <w:p w14:paraId="77039212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D</w:t>
            </w:r>
          </w:p>
          <w:p w14:paraId="5F07A1B1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C + D</w:t>
            </w:r>
          </w:p>
          <w:p w14:paraId="42D2E588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A</w:t>
            </w:r>
          </w:p>
          <w:p w14:paraId="2FBC7144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B5215E4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A</w:t>
            </w:r>
          </w:p>
          <w:p w14:paraId="471EC403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A</w:t>
            </w:r>
          </w:p>
          <w:p w14:paraId="02528E6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A</w:t>
            </w:r>
          </w:p>
          <w:p w14:paraId="342E64DB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2DFF20F" w14:textId="77777777" w:rsidR="00FF1608" w:rsidRPr="00BB134F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 w:rsidRPr="00BB134F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DP + B</w:t>
            </w:r>
          </w:p>
          <w:p w14:paraId="14562BC1" w14:textId="77777777" w:rsidR="00FF1608" w:rsidRPr="00BB134F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</w:p>
          <w:p w14:paraId="48D939CB" w14:textId="77777777" w:rsidR="00FF1608" w:rsidRPr="00BB134F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 w:rsidRPr="00BB134F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DP + B</w:t>
            </w:r>
          </w:p>
          <w:p w14:paraId="508B00CE" w14:textId="77777777" w:rsidR="00FF1608" w:rsidRPr="00BB134F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 w:rsidRPr="00BB134F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DP + B</w:t>
            </w:r>
          </w:p>
          <w:p w14:paraId="7FAAB36D" w14:textId="77777777" w:rsidR="00FF1608" w:rsidRPr="00BB134F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 w:rsidRPr="00BB134F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DP + C</w:t>
            </w:r>
          </w:p>
          <w:p w14:paraId="52B25F92" w14:textId="77777777" w:rsidR="00FF1608" w:rsidRPr="00BB134F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</w:p>
          <w:p w14:paraId="2009515D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C</w:t>
            </w:r>
          </w:p>
          <w:p w14:paraId="208310C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C</w:t>
            </w:r>
          </w:p>
          <w:p w14:paraId="5F27CB1B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C</w:t>
            </w:r>
          </w:p>
          <w:p w14:paraId="14A7ADB8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C</w:t>
            </w:r>
          </w:p>
          <w:p w14:paraId="7FC01653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D</w:t>
            </w:r>
          </w:p>
          <w:p w14:paraId="07256DF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D</w:t>
            </w:r>
          </w:p>
          <w:p w14:paraId="41F90B87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A3C0F9D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P + D</w:t>
            </w:r>
          </w:p>
          <w:p w14:paraId="3D2FBE25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A</w:t>
            </w:r>
          </w:p>
          <w:p w14:paraId="6B9E6F8D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A</w:t>
            </w:r>
          </w:p>
          <w:p w14:paraId="382A5375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A</w:t>
            </w:r>
          </w:p>
          <w:p w14:paraId="4AD0843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A</w:t>
            </w:r>
          </w:p>
          <w:p w14:paraId="3C6E4F6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HP + A </w:t>
            </w:r>
          </w:p>
          <w:p w14:paraId="6EEA3A66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B</w:t>
            </w:r>
          </w:p>
          <w:p w14:paraId="2ACF5C88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B</w:t>
            </w:r>
          </w:p>
          <w:p w14:paraId="701DA272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B</w:t>
            </w:r>
          </w:p>
          <w:p w14:paraId="3BEDF5D6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B</w:t>
            </w:r>
          </w:p>
          <w:p w14:paraId="32FCE77D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C</w:t>
            </w:r>
          </w:p>
          <w:p w14:paraId="2B496A99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C</w:t>
            </w:r>
          </w:p>
          <w:p w14:paraId="3A8B2E4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C</w:t>
            </w:r>
          </w:p>
          <w:p w14:paraId="087BF4B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D</w:t>
            </w:r>
          </w:p>
          <w:p w14:paraId="16683241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D</w:t>
            </w:r>
          </w:p>
          <w:p w14:paraId="365CA14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D</w:t>
            </w:r>
          </w:p>
          <w:p w14:paraId="1AA5284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P + D</w:t>
            </w:r>
          </w:p>
        </w:tc>
        <w:tc>
          <w:tcPr>
            <w:tcW w:w="576" w:type="dxa"/>
          </w:tcPr>
          <w:p w14:paraId="4D07A1DB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</w:t>
            </w:r>
          </w:p>
          <w:p w14:paraId="38D93BE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</w:t>
            </w:r>
          </w:p>
          <w:p w14:paraId="00DB011B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</w:t>
            </w:r>
          </w:p>
          <w:p w14:paraId="6CC61E8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</w:t>
            </w:r>
          </w:p>
          <w:p w14:paraId="078E2A5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</w:t>
            </w:r>
          </w:p>
          <w:p w14:paraId="73FA1B72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</w:t>
            </w:r>
          </w:p>
          <w:p w14:paraId="5CFBE33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</w:t>
            </w:r>
          </w:p>
          <w:p w14:paraId="4647B58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</w:t>
            </w:r>
          </w:p>
          <w:p w14:paraId="480BD701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9442ED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</w:t>
            </w:r>
          </w:p>
          <w:p w14:paraId="17C589A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</w:t>
            </w:r>
          </w:p>
          <w:p w14:paraId="103FAC0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</w:t>
            </w:r>
          </w:p>
          <w:p w14:paraId="75B878B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</w:t>
            </w:r>
          </w:p>
          <w:p w14:paraId="40FCDAD4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</w:t>
            </w:r>
          </w:p>
          <w:p w14:paraId="3F63CDB5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</w:t>
            </w:r>
          </w:p>
          <w:p w14:paraId="72D778A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5</w:t>
            </w:r>
          </w:p>
          <w:p w14:paraId="4F3CD86A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6</w:t>
            </w:r>
          </w:p>
          <w:p w14:paraId="6C473F6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7</w:t>
            </w:r>
          </w:p>
          <w:p w14:paraId="045978DE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77E93B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8</w:t>
            </w:r>
          </w:p>
          <w:p w14:paraId="4DF5E71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</w:t>
            </w:r>
          </w:p>
          <w:p w14:paraId="6DAF30E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</w:t>
            </w:r>
          </w:p>
          <w:p w14:paraId="74F3D5B2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95A0E7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</w:t>
            </w:r>
          </w:p>
          <w:p w14:paraId="1EE9CE5D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0A9E852E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2</w:t>
            </w:r>
          </w:p>
          <w:p w14:paraId="7E67DC72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3</w:t>
            </w:r>
          </w:p>
          <w:p w14:paraId="7180FE1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4</w:t>
            </w:r>
          </w:p>
          <w:p w14:paraId="7CA0C225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E450725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5</w:t>
            </w:r>
          </w:p>
          <w:p w14:paraId="792FDA1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6</w:t>
            </w:r>
          </w:p>
          <w:p w14:paraId="3BCEF21C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7</w:t>
            </w:r>
          </w:p>
          <w:p w14:paraId="0D2AEDEC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8</w:t>
            </w:r>
          </w:p>
          <w:p w14:paraId="42F630BB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9</w:t>
            </w:r>
          </w:p>
          <w:p w14:paraId="79B8400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0</w:t>
            </w:r>
          </w:p>
          <w:p w14:paraId="2C7D8BC3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767804B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1</w:t>
            </w:r>
          </w:p>
          <w:p w14:paraId="08B1AFE4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2</w:t>
            </w:r>
          </w:p>
          <w:p w14:paraId="23B56DDC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3</w:t>
            </w:r>
          </w:p>
          <w:p w14:paraId="024454F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4</w:t>
            </w:r>
          </w:p>
          <w:p w14:paraId="127C122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5</w:t>
            </w:r>
          </w:p>
          <w:p w14:paraId="3CD0F8C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6</w:t>
            </w:r>
          </w:p>
          <w:p w14:paraId="37E5956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7</w:t>
            </w:r>
          </w:p>
          <w:p w14:paraId="7DA194D0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8</w:t>
            </w:r>
          </w:p>
          <w:p w14:paraId="3AD6EE3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9</w:t>
            </w:r>
          </w:p>
          <w:p w14:paraId="627CA6B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0</w:t>
            </w:r>
          </w:p>
          <w:p w14:paraId="631591C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1</w:t>
            </w:r>
          </w:p>
          <w:p w14:paraId="4D8749F3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2</w:t>
            </w:r>
          </w:p>
          <w:p w14:paraId="5A2CDF5E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3</w:t>
            </w:r>
          </w:p>
          <w:p w14:paraId="06820F2A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4</w:t>
            </w:r>
          </w:p>
          <w:p w14:paraId="468C74F5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5</w:t>
            </w:r>
          </w:p>
          <w:p w14:paraId="156FA56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6</w:t>
            </w:r>
          </w:p>
          <w:p w14:paraId="77296EC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6987" w:type="dxa"/>
          </w:tcPr>
          <w:p w14:paraId="0B8BCCF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about symptoms of illnesses that concern you?</w:t>
            </w:r>
          </w:p>
          <w:p w14:paraId="0D43FA21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on treatments of illnesses that concern you?</w:t>
            </w:r>
          </w:p>
          <w:p w14:paraId="03DF6CE7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out what to do in case of a medical emergency?</w:t>
            </w:r>
          </w:p>
          <w:p w14:paraId="2D619424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out where to get professional help when you are ill?</w:t>
            </w:r>
          </w:p>
          <w:p w14:paraId="137CE1B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what your doctor says to you?</w:t>
            </w:r>
          </w:p>
          <w:p w14:paraId="38EC5C56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the leaflets that come with your medicine?</w:t>
            </w:r>
          </w:p>
          <w:p w14:paraId="5E9F18D2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what to do in a medical emergency?</w:t>
            </w:r>
          </w:p>
          <w:p w14:paraId="1888185E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understand your doctor’s or pharmacist’s instruction on how to take a prescribed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icine?</w:t>
            </w:r>
          </w:p>
          <w:p w14:paraId="381B8D17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how information from your doctor applies to you?</w:t>
            </w:r>
          </w:p>
          <w:p w14:paraId="14007503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the advantages and disadvantages of different treatment options?</w:t>
            </w:r>
          </w:p>
          <w:p w14:paraId="7095BCC5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when you may need to get a second opinion from another doctor?</w:t>
            </w:r>
          </w:p>
          <w:p w14:paraId="3B77B2C0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if the information about illness in the media is reliable?</w:t>
            </w:r>
          </w:p>
          <w:p w14:paraId="7A1139D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e information the doctor gives you to make decisions about your illness?</w:t>
            </w:r>
          </w:p>
          <w:p w14:paraId="01E552B1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ollow the instructions on medication?</w:t>
            </w:r>
          </w:p>
          <w:p w14:paraId="55A1F264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ll an ambulance in an emergency?</w:t>
            </w:r>
          </w:p>
          <w:p w14:paraId="40DCD8F9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ollow instructions from your doctor or pharmacist?</w:t>
            </w:r>
          </w:p>
          <w:p w14:paraId="737C8F7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about how to manage unhealthy behaviour such as smoking, low physical activity and drinking too much?</w:t>
            </w:r>
          </w:p>
          <w:p w14:paraId="0C998FB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on how to manage mental health problems like stress or depression?</w:t>
            </w:r>
          </w:p>
          <w:p w14:paraId="7A2C4410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find information about vaccinations and health screenings that you should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ve?</w:t>
            </w:r>
          </w:p>
          <w:p w14:paraId="0F3C0410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on how to prevent or manag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nditions like being overweight, high blood pressure o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igh cholesterol?</w:t>
            </w:r>
          </w:p>
          <w:p w14:paraId="0C74A32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health warnings about behaviour such a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moking, low physical activity and drinking too much?</w:t>
            </w:r>
          </w:p>
          <w:p w14:paraId="71A47BC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why you need vaccinations?</w:t>
            </w:r>
          </w:p>
          <w:p w14:paraId="4E2DE60C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why you need health screenings?</w:t>
            </w:r>
          </w:p>
          <w:p w14:paraId="51DF4954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how reliable health warnings are, such a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moking, low physical activity and drinking too much?</w:t>
            </w:r>
          </w:p>
          <w:p w14:paraId="7E0CF5BA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F194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when you need to go to a doctor for a check-up?</w:t>
            </w:r>
          </w:p>
          <w:p w14:paraId="523BD515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which vaccinations you may need?</w:t>
            </w:r>
          </w:p>
          <w:p w14:paraId="5C6A71D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which health screenings you should have?</w:t>
            </w:r>
          </w:p>
          <w:p w14:paraId="7A9E8F42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if the information on health risks in the media i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reliable?</w:t>
            </w:r>
          </w:p>
          <w:p w14:paraId="2FEAD9BA" w14:textId="77777777" w:rsidR="00FF1608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cide if you should have a flu vaccination?</w:t>
            </w:r>
          </w:p>
          <w:p w14:paraId="5FAF8D0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cide how you can protect yourself from illness base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n advice from family and friends?</w:t>
            </w:r>
          </w:p>
          <w:p w14:paraId="6CC36624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cide how you can protect yourself from illness base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n information in the media?</w:t>
            </w:r>
          </w:p>
          <w:p w14:paraId="1F327049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on healthy activities such as exercise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y food and nutrition?</w:t>
            </w:r>
          </w:p>
          <w:p w14:paraId="6D0A6813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out about activities that are good for your menta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ell-being?</w:t>
            </w:r>
          </w:p>
          <w:p w14:paraId="43478CA6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information on how your neighbourhood could b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ore health-friendly?</w:t>
            </w:r>
          </w:p>
          <w:p w14:paraId="2AEB9DF0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out about political changes that may affect health?</w:t>
            </w:r>
          </w:p>
          <w:p w14:paraId="2C16CDA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ind out about efforts to promote your health at work?</w:t>
            </w:r>
          </w:p>
          <w:p w14:paraId="01DCC58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advice on health from family members o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riends?</w:t>
            </w:r>
          </w:p>
          <w:p w14:paraId="0D93A76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information on food packaging?</w:t>
            </w:r>
          </w:p>
          <w:p w14:paraId="748A4448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information in the media on how to ge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ier?</w:t>
            </w:r>
          </w:p>
          <w:p w14:paraId="776A6687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derstand information on how to keep your min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y?</w:t>
            </w:r>
          </w:p>
          <w:p w14:paraId="47EC4A4B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where your life affects your health and wel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eing?</w:t>
            </w:r>
          </w:p>
          <w:p w14:paraId="4EEB05D3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how your housing conditions help you to stay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y?</w:t>
            </w:r>
          </w:p>
          <w:p w14:paraId="294B3CAE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udge which everyday behaviour is related to you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?</w:t>
            </w:r>
          </w:p>
          <w:p w14:paraId="4663AE8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ake decisions to improve your health?</w:t>
            </w:r>
          </w:p>
          <w:p w14:paraId="792C8B7F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join a sports club or exercise class if you want to?</w:t>
            </w:r>
          </w:p>
          <w:p w14:paraId="3CF08863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fluence your living conditions that affect your health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nd wellbeing?</w:t>
            </w:r>
          </w:p>
          <w:p w14:paraId="72AD248A" w14:textId="77777777" w:rsidR="00FF1608" w:rsidRPr="001944F0" w:rsidRDefault="00FF1608" w:rsidP="006425A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ake part in activities that improve health and well-being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 your community?</w:t>
            </w:r>
          </w:p>
        </w:tc>
        <w:tc>
          <w:tcPr>
            <w:tcW w:w="657" w:type="dxa"/>
          </w:tcPr>
          <w:p w14:paraId="775FB585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41</w:t>
            </w:r>
          </w:p>
          <w:p w14:paraId="2DC3A50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53</w:t>
            </w:r>
          </w:p>
          <w:p w14:paraId="459EE52B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18</w:t>
            </w:r>
          </w:p>
          <w:p w14:paraId="7BCA847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23</w:t>
            </w:r>
          </w:p>
          <w:p w14:paraId="23491EB4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88</w:t>
            </w:r>
          </w:p>
          <w:p w14:paraId="472BA5E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99</w:t>
            </w:r>
          </w:p>
          <w:p w14:paraId="70883F78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62</w:t>
            </w:r>
          </w:p>
          <w:p w14:paraId="35F7D36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53</w:t>
            </w:r>
          </w:p>
          <w:p w14:paraId="7F761D83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157178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09</w:t>
            </w:r>
          </w:p>
          <w:p w14:paraId="352EC0CE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70</w:t>
            </w:r>
          </w:p>
          <w:p w14:paraId="5DA7772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99</w:t>
            </w:r>
          </w:p>
          <w:p w14:paraId="7C93D91A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14</w:t>
            </w:r>
          </w:p>
          <w:p w14:paraId="4EFCBFE4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20</w:t>
            </w:r>
          </w:p>
          <w:p w14:paraId="515A7AF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29</w:t>
            </w:r>
          </w:p>
          <w:p w14:paraId="172D7B6E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568</w:t>
            </w:r>
          </w:p>
          <w:p w14:paraId="46E4E8E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80</w:t>
            </w:r>
          </w:p>
          <w:p w14:paraId="56C8AE4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26</w:t>
            </w:r>
          </w:p>
          <w:p w14:paraId="6BD1CB80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6A78F02C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75</w:t>
            </w:r>
          </w:p>
          <w:p w14:paraId="3CA2BFCC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54</w:t>
            </w:r>
          </w:p>
          <w:p w14:paraId="4AA4B99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30</w:t>
            </w:r>
          </w:p>
          <w:p w14:paraId="2C70D6CF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7FED8DD3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11</w:t>
            </w:r>
          </w:p>
          <w:p w14:paraId="5766D48F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1EF543F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10</w:t>
            </w:r>
          </w:p>
          <w:p w14:paraId="423E638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94</w:t>
            </w:r>
          </w:p>
          <w:p w14:paraId="6E7C2BD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540</w:t>
            </w:r>
          </w:p>
          <w:p w14:paraId="2CAAF176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34FDF63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583</w:t>
            </w:r>
          </w:p>
          <w:p w14:paraId="0DDC48BF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53</w:t>
            </w:r>
          </w:p>
          <w:p w14:paraId="56DF7EE8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29</w:t>
            </w:r>
          </w:p>
          <w:p w14:paraId="57147AF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36</w:t>
            </w:r>
          </w:p>
          <w:p w14:paraId="47BE837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483</w:t>
            </w:r>
          </w:p>
          <w:p w14:paraId="72C734D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63</w:t>
            </w:r>
          </w:p>
          <w:p w14:paraId="5F43F60C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  <w:p w14:paraId="4D431CA0" w14:textId="77777777" w:rsidR="00FF1608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59</w:t>
            </w:r>
          </w:p>
          <w:p w14:paraId="22AE000B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85</w:t>
            </w:r>
          </w:p>
          <w:p w14:paraId="0844584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50</w:t>
            </w:r>
          </w:p>
          <w:p w14:paraId="40FB4AB3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76</w:t>
            </w:r>
          </w:p>
          <w:p w14:paraId="036D83A2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37</w:t>
            </w:r>
          </w:p>
          <w:p w14:paraId="1B5F7FB9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64</w:t>
            </w:r>
          </w:p>
          <w:p w14:paraId="39B39394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527</w:t>
            </w:r>
          </w:p>
          <w:p w14:paraId="3931778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14</w:t>
            </w:r>
          </w:p>
          <w:p w14:paraId="39C3129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96</w:t>
            </w:r>
          </w:p>
          <w:p w14:paraId="0BAD0C91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817</w:t>
            </w:r>
          </w:p>
          <w:p w14:paraId="08C7C4C3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96</w:t>
            </w:r>
          </w:p>
          <w:p w14:paraId="72D41526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90</w:t>
            </w:r>
          </w:p>
          <w:p w14:paraId="4D3C485E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36</w:t>
            </w:r>
          </w:p>
          <w:p w14:paraId="1CB117D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07</w:t>
            </w:r>
          </w:p>
          <w:p w14:paraId="50EC56D7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641</w:t>
            </w:r>
          </w:p>
          <w:p w14:paraId="15CC57BD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90</w:t>
            </w:r>
          </w:p>
          <w:p w14:paraId="5B4EBB22" w14:textId="77777777" w:rsidR="00FF1608" w:rsidRPr="001944F0" w:rsidRDefault="00FF1608" w:rsidP="006425A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944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779</w:t>
            </w:r>
          </w:p>
        </w:tc>
      </w:tr>
    </w:tbl>
    <w:p w14:paraId="78E36FA4" w14:textId="76C5349A" w:rsidR="00FF1608" w:rsidRPr="00EB67D3" w:rsidRDefault="00FF1608" w:rsidP="00EB67D3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lang w:val="en-GB"/>
        </w:rPr>
      </w:pPr>
      <w:r w:rsidRPr="00C31122">
        <w:rPr>
          <w:rFonts w:ascii="Times New Roman" w:hAnsi="Times New Roman" w:cs="Times New Roman"/>
          <w:i/>
          <w:iCs/>
          <w:sz w:val="20"/>
          <w:lang w:val="en-GB"/>
        </w:rPr>
        <w:t xml:space="preserve">HC: health care; DP: disease prevention; HP: health promotion; A: </w:t>
      </w:r>
      <w:r>
        <w:rPr>
          <w:rFonts w:ascii="Times New Roman" w:hAnsi="Times New Roman" w:cs="Times New Roman"/>
          <w:i/>
          <w:iCs/>
          <w:sz w:val="20"/>
          <w:lang w:val="en-GB"/>
        </w:rPr>
        <w:t>a</w:t>
      </w:r>
      <w:r w:rsidRPr="00C31122">
        <w:rPr>
          <w:rFonts w:ascii="Times New Roman" w:hAnsi="Times New Roman" w:cs="Times New Roman"/>
          <w:i/>
          <w:iCs/>
          <w:sz w:val="20"/>
          <w:lang w:val="en-GB"/>
        </w:rPr>
        <w:t xml:space="preserve">ccess; B: </w:t>
      </w:r>
      <w:r>
        <w:rPr>
          <w:rFonts w:ascii="Times New Roman" w:hAnsi="Times New Roman" w:cs="Times New Roman"/>
          <w:i/>
          <w:iCs/>
          <w:sz w:val="20"/>
          <w:lang w:val="en-GB"/>
        </w:rPr>
        <w:t>u</w:t>
      </w:r>
      <w:r w:rsidRPr="00C31122">
        <w:rPr>
          <w:rFonts w:ascii="Times New Roman" w:hAnsi="Times New Roman" w:cs="Times New Roman"/>
          <w:i/>
          <w:iCs/>
          <w:sz w:val="20"/>
          <w:lang w:val="en-GB"/>
        </w:rPr>
        <w:t xml:space="preserve">nderstand; C: </w:t>
      </w:r>
      <w:r>
        <w:rPr>
          <w:rFonts w:ascii="Times New Roman" w:hAnsi="Times New Roman" w:cs="Times New Roman"/>
          <w:i/>
          <w:iCs/>
          <w:sz w:val="20"/>
          <w:lang w:val="en-GB"/>
        </w:rPr>
        <w:t>a</w:t>
      </w:r>
      <w:r w:rsidRPr="00C31122">
        <w:rPr>
          <w:rFonts w:ascii="Times New Roman" w:hAnsi="Times New Roman" w:cs="Times New Roman"/>
          <w:i/>
          <w:iCs/>
          <w:sz w:val="20"/>
          <w:lang w:val="en-GB"/>
        </w:rPr>
        <w:t xml:space="preserve">ppraise; D: </w:t>
      </w:r>
      <w:r>
        <w:rPr>
          <w:rFonts w:ascii="Times New Roman" w:hAnsi="Times New Roman" w:cs="Times New Roman"/>
          <w:i/>
          <w:iCs/>
          <w:sz w:val="20"/>
          <w:lang w:val="en-GB"/>
        </w:rPr>
        <w:t>a</w:t>
      </w:r>
      <w:r w:rsidRPr="00C31122">
        <w:rPr>
          <w:rFonts w:ascii="Times New Roman" w:hAnsi="Times New Roman" w:cs="Times New Roman"/>
          <w:i/>
          <w:iCs/>
          <w:sz w:val="20"/>
          <w:lang w:val="en-GB"/>
        </w:rPr>
        <w:t>pply</w:t>
      </w:r>
      <w:r>
        <w:rPr>
          <w:rFonts w:ascii="Times New Roman" w:hAnsi="Times New Roman" w:cs="Times New Roman"/>
          <w:i/>
          <w:iCs/>
          <w:sz w:val="20"/>
          <w:lang w:val="en-GB"/>
        </w:rPr>
        <w:t>; no.: number</w:t>
      </w:r>
    </w:p>
    <w:sectPr w:rsidR="00FF1608" w:rsidRPr="00EB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08"/>
    <w:rsid w:val="00740A85"/>
    <w:rsid w:val="00814D56"/>
    <w:rsid w:val="00872985"/>
    <w:rsid w:val="00874E73"/>
    <w:rsid w:val="008E5FD0"/>
    <w:rsid w:val="00903DE1"/>
    <w:rsid w:val="009E0402"/>
    <w:rsid w:val="00A814C2"/>
    <w:rsid w:val="00BB134F"/>
    <w:rsid w:val="00C96478"/>
    <w:rsid w:val="00DF4311"/>
    <w:rsid w:val="00EB67D3"/>
    <w:rsid w:val="00FA5D6C"/>
    <w:rsid w:val="00F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5DF93"/>
  <w15:chartTrackingRefBased/>
  <w15:docId w15:val="{5E8463ED-E8C9-4158-8D0E-94D3A7ED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16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8FDA38211884689C972839BBE4E93" ma:contentTypeVersion="13" ma:contentTypeDescription="Create a new document." ma:contentTypeScope="" ma:versionID="2cb43c92a2978ea2f730164baaaddf77">
  <xsd:schema xmlns:xsd="http://www.w3.org/2001/XMLSchema" xmlns:xs="http://www.w3.org/2001/XMLSchema" xmlns:p="http://schemas.microsoft.com/office/2006/metadata/properties" xmlns:ns3="dd965b64-2411-47f7-89d5-218539f846c5" xmlns:ns4="a8a587c1-c5cf-4f48-8ac4-3c03e15e86e9" targetNamespace="http://schemas.microsoft.com/office/2006/metadata/properties" ma:root="true" ma:fieldsID="bce39e83ac7f5a9f2b5cc1b7e725796d" ns3:_="" ns4:_="">
    <xsd:import namespace="dd965b64-2411-47f7-89d5-218539f846c5"/>
    <xsd:import namespace="a8a587c1-c5cf-4f48-8ac4-3c03e15e86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65b64-2411-47f7-89d5-218539f84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587c1-c5cf-4f48-8ac4-3c03e15e86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497246-3D8E-4407-BF81-E14BF9740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65b64-2411-47f7-89d5-218539f846c5"/>
    <ds:schemaRef ds:uri="a8a587c1-c5cf-4f48-8ac4-3c03e15e86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66CF15-3593-47A5-AFB2-F772790F9E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8ABF3D-33D5-46A9-8030-D61766A963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elj, Nuša</dc:creator>
  <cp:keywords/>
  <dc:description/>
  <cp:lastModifiedBy>Japelj, Nuša</cp:lastModifiedBy>
  <cp:revision>11</cp:revision>
  <dcterms:created xsi:type="dcterms:W3CDTF">2022-12-23T09:36:00Z</dcterms:created>
  <dcterms:modified xsi:type="dcterms:W3CDTF">2023-05-2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8FDA38211884689C972839BBE4E93</vt:lpwstr>
  </property>
</Properties>
</file>